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D129C8" w14:textId="11998EA6" w:rsidR="00AF5181" w:rsidRDefault="00AF5181" w:rsidP="00AF5181">
      <w:pPr>
        <w:spacing w:line="480" w:lineRule="auto"/>
        <w:rPr>
          <w:b/>
        </w:rPr>
      </w:pPr>
      <w:r w:rsidRPr="00750935">
        <w:rPr>
          <w:b/>
        </w:rPr>
        <w:t xml:space="preserve">S </w:t>
      </w:r>
      <w:r>
        <w:rPr>
          <w:b/>
        </w:rPr>
        <w:t>4</w:t>
      </w:r>
      <w:r>
        <w:rPr>
          <w:b/>
        </w:rPr>
        <w:t xml:space="preserve"> Table</w:t>
      </w:r>
      <w:bookmarkStart w:id="0" w:name="_GoBack"/>
      <w:bookmarkEnd w:id="0"/>
      <w:r w:rsidRPr="00750935">
        <w:rPr>
          <w:b/>
        </w:rPr>
        <w:t xml:space="preserve">. Descriptive statistics </w:t>
      </w:r>
      <w:r>
        <w:rPr>
          <w:b/>
        </w:rPr>
        <w:t>after</w:t>
      </w:r>
      <w:r w:rsidRPr="00750935">
        <w:rPr>
          <w:b/>
        </w:rPr>
        <w:t xml:space="preserve"> matching for Quartile </w:t>
      </w:r>
      <w:r>
        <w:rPr>
          <w:b/>
        </w:rPr>
        <w:t>2</w:t>
      </w:r>
      <w:r w:rsidRPr="00750935">
        <w:rPr>
          <w:b/>
        </w:rPr>
        <w:t xml:space="preserve"> 2010. 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2180"/>
        <w:gridCol w:w="1560"/>
        <w:gridCol w:w="1960"/>
        <w:gridCol w:w="1127"/>
        <w:gridCol w:w="1240"/>
      </w:tblGrid>
      <w:tr w:rsidR="00AF5181" w14:paraId="69EF5560" w14:textId="77777777" w:rsidTr="00934A1D">
        <w:trPr>
          <w:trHeight w:val="320"/>
          <w:tblHeader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B89E" w14:textId="77777777" w:rsidR="00AF5181" w:rsidRDefault="00AF5181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72DF" w14:textId="77777777" w:rsidR="00AF5181" w:rsidRDefault="00AF5181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moking averag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9706" w14:textId="77777777" w:rsidR="00AF5181" w:rsidRDefault="00AF5181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on-smoking averag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9BFF" w14:textId="77777777" w:rsidR="00AF5181" w:rsidRDefault="00AF5181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-probabil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3ECE" w14:textId="77777777" w:rsidR="00AF5181" w:rsidRDefault="00AF5181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-probability</w:t>
            </w:r>
          </w:p>
        </w:tc>
      </w:tr>
      <w:tr w:rsidR="00AF5181" w14:paraId="1159ABC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3D7C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pensity 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9051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5E33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9E26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E68D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6</w:t>
            </w:r>
          </w:p>
        </w:tc>
      </w:tr>
      <w:tr w:rsidR="00AF5181" w14:paraId="2CC5F26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E09B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Age Gro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7DD1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3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76CB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2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289A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9A80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3</w:t>
            </w:r>
          </w:p>
        </w:tc>
      </w:tr>
      <w:tr w:rsidR="00AF5181" w14:paraId="2FBA4E0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FAFC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School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7DC5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E1CE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83C3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A747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48</w:t>
            </w:r>
          </w:p>
        </w:tc>
      </w:tr>
      <w:tr w:rsidR="00AF5181" w14:paraId="446DB2F4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0024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Trai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3541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BFBB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167E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A409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AF5181" w14:paraId="7910506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11A2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4945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B89A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D24C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8C18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AF5181" w14:paraId="4CA27BE0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7264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  HH Hea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257F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3156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8391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048E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AF5181" w14:paraId="4C193B3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145F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4BBD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7996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46DB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37D3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AF5181" w14:paraId="16A3CE3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BB91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H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B3EC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1D28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58C1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C58E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AF5181" w14:paraId="6148040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4171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52A3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2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EEBC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2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92FD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D4F0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8</w:t>
            </w:r>
          </w:p>
        </w:tc>
      </w:tr>
      <w:tr w:rsidR="00AF5181" w14:paraId="4E2EAC9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8E48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138E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1FA7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272F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DD90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8</w:t>
            </w:r>
          </w:p>
        </w:tc>
      </w:tr>
      <w:tr w:rsidR="00AF5181" w14:paraId="20AF0ED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E293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0F18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08EC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3395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99B2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2</w:t>
            </w:r>
          </w:p>
        </w:tc>
      </w:tr>
      <w:tr w:rsidR="00AF5181" w14:paraId="7897ADB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2B63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7AA4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9ADA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9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7CA8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FC3E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86</w:t>
            </w:r>
          </w:p>
        </w:tc>
      </w:tr>
      <w:tr w:rsidR="00AF5181" w14:paraId="245C733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15FB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34CB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7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3E43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7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8D79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1B9E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</w:t>
            </w:r>
          </w:p>
        </w:tc>
      </w:tr>
      <w:tr w:rsidR="00AF5181" w14:paraId="49C505C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A1F0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Black HH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1F32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2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A50A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2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75B5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6B01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5</w:t>
            </w:r>
          </w:p>
        </w:tc>
      </w:tr>
      <w:tr w:rsidR="00AF5181" w14:paraId="553F737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FD1D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F622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63D2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57AA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EFA5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74</w:t>
            </w:r>
          </w:p>
        </w:tc>
      </w:tr>
      <w:tr w:rsidR="00AF5181" w14:paraId="7E00762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A278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White  HH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CF6D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6FEC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9D29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DB01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9</w:t>
            </w:r>
          </w:p>
        </w:tc>
      </w:tr>
      <w:tr w:rsidR="00AF5181" w14:paraId="3278E104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7AC1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Female Head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3939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8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03F7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06C6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D748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8</w:t>
            </w:r>
          </w:p>
        </w:tc>
      </w:tr>
      <w:tr w:rsidR="00AF5181" w14:paraId="327AE84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13AB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7052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D487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179B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89F9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1</w:t>
            </w:r>
          </w:p>
        </w:tc>
      </w:tr>
      <w:tr w:rsidR="00AF5181" w14:paraId="2D22780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D470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A9D3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D506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2B10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BD3C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57</w:t>
            </w:r>
          </w:p>
        </w:tc>
      </w:tr>
      <w:tr w:rsidR="00AF5181" w14:paraId="0B12B66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2DC3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526D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0F77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2957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B1AB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7</w:t>
            </w:r>
          </w:p>
        </w:tc>
      </w:tr>
      <w:tr w:rsidR="00AF5181" w14:paraId="157ADE0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599E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F82F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1197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CB0F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EC4C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6</w:t>
            </w:r>
          </w:p>
        </w:tc>
      </w:tr>
      <w:tr w:rsidR="00AF5181" w14:paraId="74971BF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71C9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Adult 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EB2F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48A3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5188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B0B6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3</w:t>
            </w:r>
          </w:p>
        </w:tc>
      </w:tr>
      <w:tr w:rsidR="00AF5181" w14:paraId="4C0D6E9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E6FB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Adult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23E6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D392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578B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1843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5</w:t>
            </w:r>
          </w:p>
        </w:tc>
      </w:tr>
      <w:tr w:rsidR="00AF5181" w14:paraId="22AA564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B103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Adult 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A578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BD39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D1E7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6C7A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85</w:t>
            </w:r>
          </w:p>
        </w:tc>
      </w:tr>
      <w:tr w:rsidR="00AF5181" w14:paraId="16C1BA1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4A24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Adult 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518C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351C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576C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CBC9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1</w:t>
            </w:r>
          </w:p>
        </w:tc>
      </w:tr>
      <w:tr w:rsidR="00AF5181" w14:paraId="0BDB415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80B7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irls (0-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BD55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18FB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2A60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92E0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1</w:t>
            </w:r>
          </w:p>
        </w:tc>
      </w:tr>
      <w:tr w:rsidR="00AF5181" w14:paraId="675D5B2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6A25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oys (0-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FF39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ED9F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C447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B7A0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69</w:t>
            </w:r>
          </w:p>
        </w:tc>
      </w:tr>
      <w:tr w:rsidR="00AF5181" w14:paraId="4CA1C78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B654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irls (5-1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53FC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CF7B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487F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0D6D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4</w:t>
            </w:r>
          </w:p>
        </w:tc>
      </w:tr>
      <w:tr w:rsidR="00AF5181" w14:paraId="2CB6978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FB21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oys (5-1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26D0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BCEB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8EE3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7CB2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96</w:t>
            </w:r>
          </w:p>
        </w:tc>
      </w:tr>
      <w:tr w:rsidR="00AF5181" w14:paraId="6E69E69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C7DE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omen (15-6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87D5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DDB6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2ECF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B509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58</w:t>
            </w:r>
          </w:p>
        </w:tc>
      </w:tr>
      <w:tr w:rsidR="00AF5181" w14:paraId="330B41D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3F1F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n (15-6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6EB0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3B76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22CA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8236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</w:tr>
      <w:tr w:rsidR="00AF5181" w14:paraId="5D0B4AA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72A8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omen (65+) 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79CA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FD4C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07F4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F016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55</w:t>
            </w:r>
          </w:p>
        </w:tc>
      </w:tr>
      <w:tr w:rsidR="00AF5181" w14:paraId="2840A30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5153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n (65+) 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9067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A28C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BA9C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E624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8</w:t>
            </w:r>
          </w:p>
        </w:tc>
      </w:tr>
      <w:tr w:rsidR="00AF5181" w14:paraId="26B6AE9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4D56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astern  Ca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B780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B2D7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E05C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05D0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AF5181" w14:paraId="1BA0802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A3C3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Western  Ca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4ACD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87F2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10ED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2EEA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AF5181" w14:paraId="41E51A4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2EE3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rthern Ca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B3ED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4F81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01D8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B094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AF5181" w14:paraId="773833B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AB41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ree St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A7B1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0B4B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F57D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B3EC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AF5181" w14:paraId="7967959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91D4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wa-Zulu Na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3B39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BEF1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F719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41DC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AF5181" w14:paraId="0C37194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FD86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rthwest Provi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BE58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0672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FA09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1513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AF5181" w14:paraId="46D91480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5693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auteng Provi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0754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0C71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0653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4543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AF5181" w14:paraId="241E16F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4CCB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Mpumulanga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Provi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B681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3387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9285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AEF0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AF5181" w14:paraId="29A4B2B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ADAB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5714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91ED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0E15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256E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AF5181" w14:paraId="6938D90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1ACE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2223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4F43" w14:textId="77777777" w:rsidR="00AF5181" w:rsidRDefault="00AF5181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A02B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81DD" w14:textId="77777777" w:rsidR="00AF5181" w:rsidRDefault="00AF5181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</w:tbl>
    <w:p w14:paraId="44EA7792" w14:textId="77777777" w:rsidR="00AF5181" w:rsidRDefault="00AF5181" w:rsidP="00AF5181">
      <w:pPr>
        <w:spacing w:line="480" w:lineRule="auto"/>
      </w:pPr>
    </w:p>
    <w:p w14:paraId="2BCE6ADA" w14:textId="77777777" w:rsidR="00B828F0" w:rsidRDefault="00B828F0" w:rsidP="00B828F0">
      <w:pPr>
        <w:spacing w:line="480" w:lineRule="auto"/>
      </w:pPr>
    </w:p>
    <w:p w14:paraId="28E5F9C6" w14:textId="77777777" w:rsidR="00B828F0" w:rsidRDefault="00B828F0" w:rsidP="00B828F0">
      <w:pPr>
        <w:spacing w:line="480" w:lineRule="auto"/>
      </w:pPr>
    </w:p>
    <w:p w14:paraId="54E48B3D" w14:textId="6A9D3062" w:rsidR="00AD3372" w:rsidRDefault="00AF5181"/>
    <w:sectPr w:rsidR="00AD3372" w:rsidSect="00A81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8F5"/>
    <w:rsid w:val="003A5012"/>
    <w:rsid w:val="00482CA4"/>
    <w:rsid w:val="006D3F0E"/>
    <w:rsid w:val="008428A6"/>
    <w:rsid w:val="00871553"/>
    <w:rsid w:val="008C6E35"/>
    <w:rsid w:val="00974A06"/>
    <w:rsid w:val="00980422"/>
    <w:rsid w:val="00A81DBB"/>
    <w:rsid w:val="00AF5181"/>
    <w:rsid w:val="00B828F0"/>
    <w:rsid w:val="00B86380"/>
    <w:rsid w:val="00E008F5"/>
    <w:rsid w:val="00FB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12F59"/>
  <w15:chartTrackingRefBased/>
  <w15:docId w15:val="{723B9E51-E29A-D742-82B9-EF4388EF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08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wa, Grieve</dc:creator>
  <cp:keywords/>
  <dc:description/>
  <cp:lastModifiedBy>Chelwa, Grieve</cp:lastModifiedBy>
  <cp:revision>2</cp:revision>
  <dcterms:created xsi:type="dcterms:W3CDTF">2019-07-02T19:59:00Z</dcterms:created>
  <dcterms:modified xsi:type="dcterms:W3CDTF">2019-07-02T19:59:00Z</dcterms:modified>
</cp:coreProperties>
</file>